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1</w:t>
      </w:r>
      <w:r>
        <w:rPr>
          <w:rFonts w:cs="Times New Roman" w:ascii="Times New Roman" w:hAnsi="Times New Roman"/>
        </w:rPr>
        <w:t xml:space="preserve">:  34 Bipolar disorder - associated SNPs analyzed in the study.  Odds ratio (OR; for allele 1) and p-values are for association between each SNP and BD risk from the PGC BD GWAS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available through </w:t>
      </w:r>
      <w:hyperlink r:id="rId2">
        <w:r>
          <w:rPr>
            <w:rStyle w:val="InternetLink"/>
            <w:rFonts w:cs="Times New Roman" w:ascii="Times New Roman" w:hAnsi="Times New Roman"/>
          </w:rPr>
          <w:t>www.med.unc.edu/pgc/downloads</w:t>
        </w:r>
      </w:hyperlink>
      <w:r>
        <w:rPr/>
        <w:t xml:space="preserve">.  </w:t>
      </w:r>
    </w:p>
    <w:tbl>
      <w:tblPr>
        <w:tblW w:w="967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351"/>
        <w:gridCol w:w="1646"/>
        <w:gridCol w:w="1187"/>
        <w:gridCol w:w="864"/>
        <w:gridCol w:w="868"/>
        <w:gridCol w:w="729"/>
        <w:gridCol w:w="99"/>
        <w:gridCol w:w="1052"/>
        <w:gridCol w:w="99"/>
        <w:gridCol w:w="1027"/>
        <w:gridCol w:w="99"/>
      </w:tblGrid>
      <w:tr>
        <w:trPr>
          <w:trHeight w:val="262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hr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SNP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ene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Positio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llele1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llele2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 xml:space="preserve">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llele 1 Freq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ko-KR"/>
              </w:rPr>
              <w:t>*</w:t>
            </w:r>
          </w:p>
        </w:tc>
        <w:tc>
          <w:tcPr>
            <w:tcW w:w="11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OR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ko-KR"/>
              </w:rPr>
              <w:t>**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P-values</w:t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bookmarkStart w:id="0" w:name="_GoBack"/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4660531</w:t>
            </w:r>
            <w:bookmarkEnd w:id="0"/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FOXO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416124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69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89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8.24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465060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LOC65254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7901060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32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90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.00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1273029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LOC65254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7902735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66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2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5.93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384581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PS15AP1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6561202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60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90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3.92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674689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LMAN2L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9677467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67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4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4.20E-0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757803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2orf5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9874932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48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2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4.42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673301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2orf5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9883193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47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91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7.28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217652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LULP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95E+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75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5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07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983497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RANK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3683103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51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1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6.19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655043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RANK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3683949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35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2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4.80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10865974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PBRM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5269332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56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2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22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104277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ITIH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5279605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60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3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90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2535629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ITIH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5280825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38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88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8.20E-0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73640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ITIH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5281039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61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4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.00E-07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36093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LOC10050568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53E+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66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0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5.11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937160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SYNE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53E+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64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87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4.33E-09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774796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SYNE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53E+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15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5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7.69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433203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MAD1L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91733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81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87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4.28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779900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FTSJ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24475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66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1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4.49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2398668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SNX8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26475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66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3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6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7827290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LOC73177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42E+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37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3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9.36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704216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SVEP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2E+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67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1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7.31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290507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FI1B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35E+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19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5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5.01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1099439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NK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6194913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91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74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5.54E-10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1089613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11orf8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6630757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25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88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83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1257677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ODZ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7875484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82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85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.66E-08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1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1229081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ODZ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7876126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14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9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9.25E-08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1006737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ACNA1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21555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32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1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73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4765913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ACNA1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29015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24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5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35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2070615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ACNB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4750443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40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90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08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10860392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ANKS1B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9802231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39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91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9.32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4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12436436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14orf16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345135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09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20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.87E-05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12912251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15orf5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3677366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G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74</w:t>
            </w:r>
          </w:p>
        </w:tc>
        <w:tc>
          <w:tcPr>
            <w:tcW w:w="11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3</w:t>
            </w:r>
          </w:p>
        </w:tc>
        <w:tc>
          <w:tcPr>
            <w:tcW w:w="11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2.10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  <w:tr>
        <w:trPr>
          <w:trHeight w:val="262" w:hRule="atLeast"/>
        </w:trPr>
        <w:tc>
          <w:tcPr>
            <w:tcW w:w="6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9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s2287921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RASIP1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5392008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C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T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0.47</w:t>
            </w:r>
          </w:p>
        </w:tc>
        <w:tc>
          <w:tcPr>
            <w:tcW w:w="11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1.12</w:t>
            </w:r>
          </w:p>
        </w:tc>
        <w:tc>
          <w:tcPr>
            <w:tcW w:w="112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  <w:t>4.00E-06</w:t>
            </w:r>
          </w:p>
        </w:tc>
        <w:tc>
          <w:tcPr>
            <w:tcW w:w="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ko-KR"/>
              </w:rPr>
            </w:r>
          </w:p>
        </w:tc>
      </w:tr>
    </w:tbl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 xml:space="preserve">*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Frequency of allele 1 obtained from the 1000 genome EUR populatio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*</w:t>
      </w:r>
      <w:r>
        <w:rPr>
          <w:rFonts w:cs="Times New Roman" w:ascii="Times New Roman" w:hAnsi="Times New Roman"/>
        </w:rPr>
        <w:t xml:space="preserve"> OR for Allele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: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 xml:space="preserve">1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Psychiatry GWAS consortium bipolar disorder working group. Large genome-wide association analysis of biplar disorder identifies a new susceptibility locus near ODZ4.  Nature Genetics 2011. 43, 977-983.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ed.unc.edu/pgc/download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3T03:06:00Z</dcterms:created>
  <dc:creator>Joanna M Biernacka</dc:creator>
  <dc:description/>
  <dc:language>en-US</dc:language>
  <cp:lastModifiedBy>ravikumar.s</cp:lastModifiedBy>
  <dcterms:modified xsi:type="dcterms:W3CDTF">2016-08-03T03:06:00Z</dcterms:modified>
  <cp:revision>2</cp:revision>
  <dc:subject/>
  <dc:title/>
</cp:coreProperties>
</file>